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A614A" w14:textId="77777777" w:rsidR="002D0E90" w:rsidRDefault="00FF15F1">
      <w:pPr>
        <w:spacing w:after="200" w:line="276" w:lineRule="auto"/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</w:pPr>
      <w:r>
        <w:rPr>
          <w:rFonts w:asciiTheme="majorBidi" w:eastAsia="Times New Roman" w:hAnsiTheme="majorBidi" w:cstheme="majorBidi" w:hint="eastAsia"/>
          <w:b/>
          <w:bCs/>
          <w:sz w:val="20"/>
          <w:szCs w:val="20"/>
          <w:lang w:bidi="fa-IR"/>
        </w:rPr>
        <w:t>Pubmed：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bidi="fa-IR"/>
        </w:rPr>
        <w:t>862 results</w:t>
      </w:r>
    </w:p>
    <w:p w14:paraId="14A3853E" w14:textId="77777777" w:rsidR="002D0E90" w:rsidRDefault="00FF15F1">
      <w:pPr>
        <w:spacing w:after="200" w:line="276" w:lineRule="auto"/>
        <w:rPr>
          <w:rFonts w:asciiTheme="majorBidi" w:eastAsia="Times New Roman" w:hAnsiTheme="majorBidi" w:cstheme="majorBidi"/>
          <w:sz w:val="20"/>
          <w:szCs w:val="20"/>
          <w:lang w:bidi="fa-IR"/>
        </w:rPr>
      </w:pP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 (("Extracorporeal Membrane Oxygenation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</w:t>
      </w:r>
      <w:proofErr w:type="spellStart"/>
      <w:r>
        <w:rPr>
          <w:rFonts w:asciiTheme="majorBidi" w:eastAsia="Times New Roman" w:hAnsiTheme="majorBidi" w:cstheme="majorBidi" w:hint="eastAsia"/>
          <w:sz w:val="20"/>
          <w:szCs w:val="20"/>
          <w:lang w:val="en-SG" w:bidi="fa-IR"/>
        </w:rPr>
        <w:t>MeSH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] OR "oxygenators, membrane"[Title/Abstract] OR "ECMO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extracorporeal life support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ECLS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membrane oxygenator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[Title/Abstract] OR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"</w:t>
      </w:r>
      <w:r>
        <w:rPr>
          <w:rFonts w:asciiTheme="majorBidi" w:eastAsia="Times New Roman" w:hAnsiTheme="majorBidi" w:cstheme="majorBidi" w:hint="eastAsia"/>
          <w:sz w:val="20"/>
          <w:szCs w:val="20"/>
          <w:lang w:bidi="fa-IR"/>
        </w:rPr>
        <w:t>Life Support, Extracorporeal ECMO Treatment*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) AND ("</w:t>
      </w:r>
      <w:proofErr w:type="spellStart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Bacteremia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</w:t>
      </w:r>
      <w:proofErr w:type="spellStart"/>
      <w:r>
        <w:rPr>
          <w:rFonts w:asciiTheme="majorBidi" w:eastAsia="Times New Roman" w:hAnsiTheme="majorBidi" w:cstheme="majorBidi" w:hint="eastAsia"/>
          <w:sz w:val="20"/>
          <w:szCs w:val="20"/>
          <w:lang w:val="en-SG" w:bidi="fa-IR"/>
        </w:rPr>
        <w:t>MeSH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]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 OR "Catheter-Related Infections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</w:t>
      </w:r>
      <w:proofErr w:type="spellStart"/>
      <w:r>
        <w:rPr>
          <w:rFonts w:asciiTheme="majorBidi" w:eastAsia="Times New Roman" w:hAnsiTheme="majorBidi" w:cstheme="majorBidi" w:hint="eastAsia"/>
          <w:sz w:val="20"/>
          <w:szCs w:val="20"/>
          <w:lang w:val="en-SG" w:bidi="fa-IR"/>
        </w:rPr>
        <w:t>MeSH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]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 OR "Gram-Positive Bacterial Infections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pneumonia, ventilator associated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</w:t>
      </w:r>
      <w:proofErr w:type="spellStart"/>
      <w:r>
        <w:rPr>
          <w:rFonts w:asciiTheme="majorBidi" w:eastAsia="Times New Roman" w:hAnsiTheme="majorBidi" w:cstheme="majorBidi" w:hint="eastAsia"/>
          <w:sz w:val="20"/>
          <w:szCs w:val="20"/>
          <w:lang w:val="en-SG" w:bidi="fa-IR"/>
        </w:rPr>
        <w:t>MeSH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]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 OR "ventilator-associated pneumonia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OR "Septic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</w:t>
      </w:r>
      <w:proofErr w:type="spellStart"/>
      <w:r>
        <w:rPr>
          <w:rFonts w:asciiTheme="majorBidi" w:eastAsia="Times New Roman" w:hAnsiTheme="majorBidi" w:cstheme="majorBidi" w:hint="eastAsia"/>
          <w:sz w:val="20"/>
          <w:szCs w:val="20"/>
          <w:lang w:val="en-SG" w:bidi="fa-IR"/>
        </w:rPr>
        <w:t>MeSH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]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 OR</w:t>
      </w:r>
      <w:r>
        <w:rPr>
          <w:rFonts w:asciiTheme="majorBidi" w:eastAsia="Times New Roman" w:hAnsiTheme="majorBidi" w:cstheme="majorBidi" w:hint="eastAsia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"Shock, Septic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septic shock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OR "Urinary Tract Infections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</w:t>
      </w:r>
      <w:proofErr w:type="spellStart"/>
      <w:r>
        <w:rPr>
          <w:rFonts w:asciiTheme="majorBidi" w:eastAsia="Times New Roman" w:hAnsiTheme="majorBidi" w:cstheme="majorBidi" w:hint="eastAsia"/>
          <w:sz w:val="20"/>
          <w:szCs w:val="20"/>
          <w:lang w:val="en-SG" w:bidi="fa-IR"/>
        </w:rPr>
        <w:t>MeSH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]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 OR "urinary tract infection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OR "bloodstream infection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catheter related infection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catheter associated infection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device associated infection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fungal infection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[Title/Abstract] </w:t>
      </w:r>
      <w:r>
        <w:rPr>
          <w:rFonts w:asciiTheme="majorBidi" w:eastAsia="Times New Roman" w:hAnsiTheme="majorBidi" w:cstheme="majorBidi" w:hint="eastAsia"/>
          <w:sz w:val="20"/>
          <w:szCs w:val="20"/>
          <w:lang w:bidi="fa-IR"/>
        </w:rPr>
        <w:t xml:space="preserve">OR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"</w:t>
      </w:r>
      <w:r>
        <w:rPr>
          <w:rFonts w:asciiTheme="majorBidi" w:eastAsia="Times New Roman" w:hAnsiTheme="majorBidi" w:cstheme="majorBidi" w:hint="eastAsia"/>
          <w:sz w:val="20"/>
          <w:szCs w:val="20"/>
          <w:lang w:bidi="fa-IR"/>
        </w:rPr>
        <w:t xml:space="preserve">surgical 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>w</w:t>
      </w:r>
      <w:r>
        <w:rPr>
          <w:rFonts w:asciiTheme="majorBidi" w:eastAsia="Times New Roman" w:hAnsiTheme="majorBidi" w:cstheme="majorBidi" w:hint="eastAsia"/>
          <w:sz w:val="20"/>
          <w:szCs w:val="20"/>
          <w:lang w:bidi="fa-IR"/>
        </w:rPr>
        <w:t xml:space="preserve">ound 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>i</w:t>
      </w:r>
      <w:r>
        <w:rPr>
          <w:rFonts w:asciiTheme="majorBidi" w:eastAsia="Times New Roman" w:hAnsiTheme="majorBidi" w:cstheme="majorBidi" w:hint="eastAsia"/>
          <w:sz w:val="20"/>
          <w:szCs w:val="20"/>
          <w:lang w:bidi="fa-IR"/>
        </w:rPr>
        <w:t>nfection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</w:t>
      </w:r>
      <w:proofErr w:type="spellStart"/>
      <w:r>
        <w:rPr>
          <w:rFonts w:asciiTheme="majorBidi" w:eastAsia="Times New Roman" w:hAnsiTheme="majorBidi" w:cstheme="majorBidi" w:hint="eastAsia"/>
          <w:sz w:val="20"/>
          <w:szCs w:val="20"/>
          <w:lang w:val="en-SG" w:bidi="fa-IR"/>
        </w:rPr>
        <w:t>MeSH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]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 OR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>surgical site infection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OR "nosocomial infection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</w:t>
      </w:r>
      <w:proofErr w:type="spellStart"/>
      <w:r>
        <w:rPr>
          <w:rFonts w:asciiTheme="majorBidi" w:eastAsia="Times New Roman" w:hAnsiTheme="majorBidi" w:cstheme="majorBidi" w:hint="eastAsia"/>
          <w:sz w:val="20"/>
          <w:szCs w:val="20"/>
          <w:lang w:val="en-SG" w:bidi="fa-IR"/>
        </w:rPr>
        <w:t>MeSH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]</w:t>
      </w:r>
      <w:r>
        <w:rPr>
          <w:rFonts w:asciiTheme="majorBidi" w:eastAsia="Times New Roman" w:hAnsiTheme="majorBidi" w:cstheme="majorBidi" w:hint="eastAsia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OR "Cross Infection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</w:t>
      </w:r>
      <w:proofErr w:type="spellStart"/>
      <w:r>
        <w:rPr>
          <w:rFonts w:asciiTheme="majorBidi" w:eastAsia="Times New Roman" w:hAnsiTheme="majorBidi" w:cstheme="majorBidi" w:hint="eastAsia"/>
          <w:sz w:val="20"/>
          <w:szCs w:val="20"/>
          <w:lang w:val="en-SG" w:bidi="fa-IR"/>
        </w:rPr>
        <w:t>MeSH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]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OR "healthcare associated infection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OR "hospital infection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>[Title/Abstract]  OR "fungemia*"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val="en-SG" w:bidi="fa-IR"/>
        </w:rPr>
        <w:t xml:space="preserve">[Title/Abstract] </w:t>
      </w:r>
      <w:r>
        <w:rPr>
          <w:rFonts w:asciiTheme="majorBidi" w:eastAsia="Times New Roman" w:hAnsiTheme="majorBidi" w:cstheme="majorBidi"/>
          <w:sz w:val="20"/>
          <w:szCs w:val="20"/>
          <w:lang w:bidi="fa-IR"/>
        </w:rPr>
        <w:t>))</w:t>
      </w:r>
    </w:p>
    <w:p w14:paraId="22B8ED70" w14:textId="77777777" w:rsidR="002D0E90" w:rsidRDefault="00FF15F1">
      <w:pPr>
        <w:spacing w:after="200" w:line="276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>EMBAS</w:t>
      </w:r>
      <w:r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  <w:lang w:bidi="ar"/>
        </w:rPr>
        <w:t xml:space="preserve">: 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 xml:space="preserve">454 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>results</w:t>
      </w:r>
    </w:p>
    <w:p w14:paraId="72BE952F" w14:textId="77777777" w:rsidR="002D0E90" w:rsidRDefault="00FF15F1">
      <w:pPr>
        <w:spacing w:after="200" w:line="276" w:lineRule="auto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('extracorporeal membrane oxygenation</w:t>
      </w:r>
      <w:proofErr w:type="gram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</w:t>
      </w:r>
      <w:proofErr w:type="gram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OR 'extracorporeal life support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OR '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ecmo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OR '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ecls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) AND ('healthcare associated infection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OR 'nosocomial infection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OR 'cross infection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OR 'ventilator-associated pneumonia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OR 'urinary tract infection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OR 'bloodstream infection':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i,ab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)</w:t>
      </w:r>
    </w:p>
    <w:p w14:paraId="6030D2F0" w14:textId="77777777" w:rsidR="002D0E90" w:rsidRDefault="00FF15F1">
      <w:pPr>
        <w:spacing w:after="200" w:line="276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  <w:lang w:bidi="ar"/>
        </w:rPr>
        <w:t>Cochrane Library: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 xml:space="preserve"> 38 results</w:t>
      </w:r>
    </w:p>
    <w:p w14:paraId="03F10A77" w14:textId="77777777" w:rsidR="002D0E90" w:rsidRDefault="00FF15F1">
      <w:pP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(extracorporeal membrane oxygenation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)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OR (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extracorporeal life support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)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OR (ECMO)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OR (ECLS)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AND (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healthcare associated infection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)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OR (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nosocomial infection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)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OR (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cross infection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)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OR (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ventilator-associated pneumonia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)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OR (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urinary tract infection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)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 xml:space="preserve"> OR 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(bloodstream infection)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:</w:t>
      </w:r>
      <w:proofErr w:type="spellStart"/>
      <w:r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ti,ab,kw</w:t>
      </w:r>
      <w:proofErr w:type="spellEnd"/>
    </w:p>
    <w:p w14:paraId="2EB071AE" w14:textId="77777777" w:rsidR="002D0E90" w:rsidRDefault="002D0E90">
      <w:pP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</w:p>
    <w:p w14:paraId="128B1608" w14:textId="77777777" w:rsidR="002D0E90" w:rsidRDefault="00FF15F1">
      <w:pPr>
        <w:spacing w:after="200" w:line="276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  <w:lang w:bidi="ar"/>
        </w:rPr>
        <w:t>Web of science: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 xml:space="preserve"> 510 results</w:t>
      </w:r>
    </w:p>
    <w:p w14:paraId="728974EF" w14:textId="77777777" w:rsidR="002D0E90" w:rsidRDefault="00FF15F1">
      <w:pP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#1 (((TS</w:t>
      </w:r>
      <w:proofErr w:type="gram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=(</w:t>
      </w:r>
      <w:proofErr w:type="gram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extracorporeal membrane oxygenation)) OR TS=(extracorporeal life support )) OR TS=(ECMO )) OR TS=(ECLS)</w:t>
      </w:r>
    </w:p>
    <w:p w14:paraId="72A176BC" w14:textId="77777777" w:rsidR="002D0E90" w:rsidRDefault="00FF15F1">
      <w:pP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#2 (((((TS</w:t>
      </w:r>
      <w:proofErr w:type="gram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=(</w:t>
      </w:r>
      <w:proofErr w:type="gram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healthcare associated infection)) OR TS=(nosocomial infection)) OR TS=(cross infection)) OR TS=(ventilator-associated pneumonia)) OR TS=( urinary tract infection)) OR TS=(bloodstream infection)</w:t>
      </w:r>
    </w:p>
    <w:p w14:paraId="7568D73B" w14:textId="77777777" w:rsidR="002D0E90" w:rsidRDefault="00FF15F1">
      <w:pP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#3 #1 AND #2</w:t>
      </w:r>
    </w:p>
    <w:p w14:paraId="79387778" w14:textId="77777777" w:rsidR="002D0E90" w:rsidRDefault="002D0E90">
      <w:pP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</w:pPr>
    </w:p>
    <w:p w14:paraId="1B4E6AC9" w14:textId="77777777" w:rsidR="002D0E90" w:rsidRDefault="00FF15F1">
      <w:pPr>
        <w:spacing w:after="200" w:line="276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>CNKI: 41 results</w:t>
      </w:r>
    </w:p>
    <w:p w14:paraId="07DCB993" w14:textId="77777777" w:rsidR="002D0E90" w:rsidRDefault="00FF15F1">
      <w:pPr>
        <w:spacing w:after="200" w:line="276" w:lineRule="auto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SU = ('Extracorporeal Membrane Oxygenation (ECMO)' + 'Extracorporeal Life Support') AND SU = ('Nosocomial Infection' + 'Hospital Infection' + 'Bloodstream 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Infection' + 'Urinary Tract Infection' + 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lastRenderedPageBreak/>
        <w:t>'Ventilator-Associated Pneumonia')</w:t>
      </w:r>
    </w:p>
    <w:p w14:paraId="728D5E69" w14:textId="77777777" w:rsidR="002D0E90" w:rsidRDefault="00FF15F1">
      <w:pPr>
        <w:spacing w:after="200" w:line="276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>Wangfang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>: 410 results</w:t>
      </w:r>
    </w:p>
    <w:p w14:paraId="635CB42A" w14:textId="77777777" w:rsidR="002D0E90" w:rsidRDefault="00FF15F1">
      <w:pPr>
        <w:spacing w:after="200" w:line="276" w:lineRule="auto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(Title:("Extracorporeal Life Support" OR "Extracorporeal Membrane Oxygenation" OR "ECMO") OR Keywords:("Extracorporeal Life Support" OR "Extracorporeal Membrane Oxygenation" OR "ECMO")) AND (Title:("Nosocomial Infection" OR "Hospital Infection" OR "Bloodstream Infection" OR "Urinary Tract Infection" OR "Ventilator-Associated Pneumonia" OR "Catheter-Related Infection" OR "Infection") OR Keywords:("Nosocomial Infection" OR "Hospital Infection" OR "Bloodstream Infection" OR "Urinary Tract Infection" OR "Ventil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ator-Associated Pneumonia" OR "Catheter-Related Infection" OR "Infection"))</w:t>
      </w:r>
    </w:p>
    <w:p w14:paraId="6111723D" w14:textId="77777777" w:rsidR="002D0E90" w:rsidRDefault="00FF15F1">
      <w:pPr>
        <w:spacing w:after="200" w:line="276" w:lineRule="auto"/>
        <w:rPr>
          <w:rFonts w:ascii="Times New Roman Bold" w:eastAsia="SimSun" w:hAnsi="Times New Roman Bold" w:cs="Times New Roman Bold"/>
          <w:b/>
          <w:bCs/>
          <w:kern w:val="0"/>
          <w:sz w:val="20"/>
          <w:szCs w:val="20"/>
          <w:lang w:bidi="ar"/>
        </w:rPr>
      </w:pPr>
      <w:r>
        <w:rPr>
          <w:rFonts w:ascii="Times New Roman Bold" w:eastAsia="SimSun" w:hAnsi="Times New Roman Bold" w:cs="Times New Roman Bold"/>
          <w:b/>
          <w:bCs/>
          <w:kern w:val="0"/>
          <w:sz w:val="20"/>
          <w:szCs w:val="20"/>
          <w:lang w:bidi="ar"/>
        </w:rPr>
        <w:t>VIP: 65 results</w:t>
      </w:r>
    </w:p>
    <w:p w14:paraId="5AA56FD2" w14:textId="77777777" w:rsidR="002D0E90" w:rsidRDefault="00FF15F1">
      <w:pPr>
        <w:spacing w:after="200" w:line="276" w:lineRule="auto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(T=('Extracorporeal Membrane Oxygenation' OR 'ECMO' OR 'Extracorporeal Life Support') OR K=('Extracorporeal Membrane Oxygenation' OR 'ECMO' OR 'Extracorporeal Life Support') OR R=('Extracorporeal Membrane Oxygenation' OR 'ECMO' OR 'Extracorporeal Life Support')) AND (T=('Nosocomial Infection' OR 'Hospital Infection' OR 'Bloodstream Infection' OR 'Catheter-Related Bloodstream Infection' OR 'Urinary Tract Infection' OR 'Ventilator-Associated Pneumonia' OR 'Cannulation Site Infection' OR 'Respiratory Tract Inf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ection') OR K=('Nosocomial Infection' OR 'Hospital Infection' OR 'Bloodstream Infection' OR 'Catheter-Related Bloodstream Infection' OR 'Urinary Tract Infection' OR 'Ventilator-Associated Pneumonia' OR 'Cannulation Site Infection' OR 'Respiratory Tract Infection') OR R=('Nosocomial Infection' OR 'Hospital Infection'))</w:t>
      </w:r>
    </w:p>
    <w:p w14:paraId="71FF55A0" w14:textId="77777777" w:rsidR="002D0E90" w:rsidRDefault="00FF15F1">
      <w:pPr>
        <w:spacing w:after="200" w:line="276" w:lineRule="auto"/>
        <w:rPr>
          <w:rFonts w:ascii="Times New Roman Bold" w:eastAsia="SimSun" w:hAnsi="Times New Roman Bold" w:cs="Times New Roman Bold"/>
          <w:b/>
          <w:bCs/>
          <w:kern w:val="0"/>
          <w:sz w:val="20"/>
          <w:szCs w:val="20"/>
          <w:lang w:bidi="ar"/>
        </w:rPr>
      </w:pPr>
      <w:proofErr w:type="spellStart"/>
      <w:r>
        <w:rPr>
          <w:rFonts w:ascii="Times New Roman Bold" w:eastAsia="SimSun" w:hAnsi="Times New Roman Bold" w:cs="Times New Roman Bold"/>
          <w:b/>
          <w:bCs/>
          <w:kern w:val="0"/>
          <w:sz w:val="20"/>
          <w:szCs w:val="20"/>
          <w:lang w:bidi="ar"/>
        </w:rPr>
        <w:t>Sinomed</w:t>
      </w:r>
      <w:proofErr w:type="spellEnd"/>
      <w:r>
        <w:rPr>
          <w:rFonts w:ascii="Times New Roman Bold" w:eastAsia="SimSun" w:hAnsi="Times New Roman Bold" w:cs="Times New Roman Bold"/>
          <w:b/>
          <w:bCs/>
          <w:kern w:val="0"/>
          <w:sz w:val="20"/>
          <w:szCs w:val="20"/>
          <w:lang w:bidi="ar"/>
        </w:rPr>
        <w:t>: 69 results</w:t>
      </w:r>
    </w:p>
    <w:p w14:paraId="1B8A78E4" w14:textId="3295CDD6" w:rsidR="002D0E90" w:rsidRDefault="00FF15F1">
      <w:pPr>
        <w:spacing w:after="200" w:line="276" w:lineRule="auto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(("Extracorporeal Membrane Oxygenation"[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MeSH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Terms] OR "Extracorporeal Membrane Oxygenation"[Common Fields] OR "Extracorporeal Membrane Oxygenation"[Common Fields] OR "Extracorporeal Life Support"[Common Fields] OR "ECMO"[Common Fields]) AND ("Cross Infection"[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MeSH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Terms] OR "Cross Infection"[Common Fields] OR "Nosocomial Infection"[Common Fields] OR "Hospital Infection"[Common Fields] OR "Iatrogenic Infection"[Common Fields])) OR (("Extracorporeal Membrane Oxygenation"[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MeSH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Terms] OR "Extracorporeal Membrane Oxygenation"[Common Fields] OR "Extra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corporeal Membrane Oxygenation"[Common Fields] OR "Extracorporeal Life Support"[Common Fields] OR "ECMO"[Common Fields]) AND ("Bacteremia"[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MeSH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Terms] OR "Sepsis"[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MeSH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Terms] OR "Urinary Tract Infections"[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MeSH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Terms] OR "Ventilator-Associated Pneumonia"[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MeSH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Terms] OR "Bloodstream Infection"[Common Fields] OR "Urinary Tract Infection"[Common Fields] OR "Ventilator-Associated Pneumonia"[Common Fields]))</w:t>
      </w:r>
    </w:p>
    <w:sectPr w:rsidR="002D0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3559FF6"/>
    <w:rsid w:val="E3559FF6"/>
    <w:rsid w:val="FEFE2C88"/>
    <w:rsid w:val="FF57F4A5"/>
    <w:rsid w:val="FFC7BA38"/>
    <w:rsid w:val="00174A9C"/>
    <w:rsid w:val="002D0E90"/>
    <w:rsid w:val="00FF15F1"/>
    <w:rsid w:val="2EDE7310"/>
    <w:rsid w:val="3B414804"/>
    <w:rsid w:val="3F37B9E8"/>
    <w:rsid w:val="56FDC9DB"/>
    <w:rsid w:val="5FFF7CB7"/>
    <w:rsid w:val="6F438E22"/>
    <w:rsid w:val="75FF7F89"/>
    <w:rsid w:val="7CDCE844"/>
    <w:rsid w:val="7D775384"/>
    <w:rsid w:val="AEF7910F"/>
    <w:rsid w:val="B3BB44A4"/>
    <w:rsid w:val="BF730F84"/>
    <w:rsid w:val="E3559FF6"/>
    <w:rsid w:val="EEDF0704"/>
    <w:rsid w:val="EF7E56FB"/>
    <w:rsid w:val="EFEC8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0AD2CEC-2206-4FBC-9D15-5539938BF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uiPriority w:val="39"/>
    <w:rPr>
      <w:rFonts w:eastAsiaTheme="minorEastAsia"/>
      <w:sz w:val="24"/>
      <w:szCs w:val="24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9</Words>
  <Characters>4275</Characters>
  <Application>Microsoft Office Word</Application>
  <DocSecurity>0</DocSecurity>
  <Lines>35</Lines>
  <Paragraphs>10</Paragraphs>
  <ScaleCrop>false</ScaleCrop>
  <Company>Straive</Company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落落</dc:creator>
  <cp:lastModifiedBy>Sangeetha Elumalai</cp:lastModifiedBy>
  <cp:revision>2</cp:revision>
  <dcterms:created xsi:type="dcterms:W3CDTF">2025-11-02T16:20:00Z</dcterms:created>
  <dcterms:modified xsi:type="dcterms:W3CDTF">2026-05-12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6BA8B761F88DD2BE387104697D12CE95_41</vt:lpwstr>
  </property>
</Properties>
</file>